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260"/>
        <w:gridCol w:w="1620"/>
        <w:gridCol w:w="1080"/>
        <w:gridCol w:w="1260"/>
        <w:gridCol w:w="1530"/>
        <w:gridCol w:w="1133"/>
      </w:tblGrid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nadjusted model</w:t>
            </w:r>
          </w:p>
        </w:tc>
        <w:tc>
          <w:tcPr>
            <w:tcW w:w="3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djusted model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isk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cidence Rate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5% Confidence Interv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cidence Rate Rati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5% Confidence Interv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Age ≥ 45 yea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3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2.79, 3.8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2.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1.78- 2.72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&lt;0.000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igh-transmission commun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2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 w:val="false"/>
              </w:rPr>
              <w:t>(1.83, 2.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1.30-1.93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&lt;0.000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Chronic Disease ≥1 y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11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10.06, 14.2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8.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7.00-11.3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&lt;0.000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Chronic Disease &lt; 1 y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4.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3.94, 6.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4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3.02-5.49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&lt;0.000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MDAs* received (none versus ≥ 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0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0.77, 1.2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 w:val="false"/>
              </w:rPr>
              <w:t>0.88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3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2.25-4.2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&lt;0.000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MDAs received (1 versus ≥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0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0.5, 0.8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0.0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1.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(0.86-2.07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0.1941</w:t>
            </w:r>
          </w:p>
        </w:tc>
      </w:tr>
    </w:tbl>
    <w:p>
      <w:pPr>
        <w:pStyle w:val="Normal"/>
        <w:spacing w:lineRule="auto" w:line="240"/>
        <w:rPr>
          <w:b w:val="false"/>
          <w:b w:val="false"/>
        </w:rPr>
      </w:pPr>
      <w:r>
        <w:rPr>
          <w:b w:val="false"/>
        </w:rPr>
        <w:t>*MDA=mass drug administration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7:39:00Z</dcterms:created>
  <dc:creator>Owner</dc:creator>
  <dc:description/>
  <dc:language>en-US</dc:language>
  <cp:lastModifiedBy>Owner</cp:lastModifiedBy>
  <dcterms:modified xsi:type="dcterms:W3CDTF">2011-06-09T17:39:00Z</dcterms:modified>
  <cp:revision>1</cp:revision>
  <dc:subject/>
  <dc:title/>
</cp:coreProperties>
</file>